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A64D0" w14:textId="3A0392A9" w:rsidR="00E803C6" w:rsidRPr="00B36303" w:rsidRDefault="00AD6067" w:rsidP="00475613">
      <w:pPr>
        <w:suppressLineNumbers/>
        <w:spacing w:after="0" w:line="480" w:lineRule="auto"/>
        <w:contextualSpacing/>
        <w:rPr>
          <w:rFonts w:ascii="Times New Roman" w:eastAsia="Calibri" w:hAnsi="Times New Roman" w:cs="Times New Roman"/>
          <w:b/>
          <w:noProof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Appendix </w:t>
      </w:r>
      <w:r w:rsidR="00343583" w:rsidRPr="00B36303">
        <w:rPr>
          <w:rFonts w:ascii="Times New Roman" w:eastAsia="Calibri" w:hAnsi="Times New Roman" w:cs="Times New Roman"/>
          <w:b/>
          <w:noProof/>
          <w:sz w:val="24"/>
        </w:rPr>
        <w:t>Table 1.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 xml:space="preserve"> Antigenic properties of selected </w:t>
      </w:r>
      <w:r w:rsidR="00666D4C" w:rsidRPr="00B36303">
        <w:rPr>
          <w:rFonts w:ascii="Times New Roman" w:eastAsia="Calibri" w:hAnsi="Times New Roman" w:cs="Times New Roman"/>
          <w:noProof/>
          <w:sz w:val="24"/>
        </w:rPr>
        <w:t>S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>ub</w:t>
      </w:r>
      <w:r w:rsidR="00666D4C" w:rsidRPr="00B36303">
        <w:rPr>
          <w:rFonts w:ascii="Times New Roman" w:eastAsia="Calibri" w:hAnsi="Times New Roman" w:cs="Times New Roman"/>
          <w:noProof/>
          <w:sz w:val="24"/>
        </w:rPr>
        <w:t>-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>Saharan H9N2 isolates</w:t>
      </w:r>
      <w:r w:rsidR="00195290" w:rsidRPr="00B36303">
        <w:rPr>
          <w:rFonts w:ascii="Times New Roman" w:eastAsia="Calibri" w:hAnsi="Times New Roman" w:cs="Times New Roman"/>
          <w:noProof/>
          <w:sz w:val="24"/>
        </w:rPr>
        <w:t>,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 xml:space="preserve"> </w:t>
      </w:r>
      <w:r w:rsidR="00666D4C" w:rsidRPr="00B36303">
        <w:rPr>
          <w:rFonts w:ascii="Times New Roman" w:eastAsia="Calibri" w:hAnsi="Times New Roman" w:cs="Times New Roman"/>
          <w:noProof/>
          <w:sz w:val="24"/>
        </w:rPr>
        <w:t xml:space="preserve">as 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 xml:space="preserve">measured by </w:t>
      </w:r>
      <w:r w:rsidR="00666D4C" w:rsidRPr="00B36303">
        <w:rPr>
          <w:rFonts w:ascii="Times New Roman" w:eastAsia="Calibri" w:hAnsi="Times New Roman" w:cs="Times New Roman"/>
          <w:noProof/>
          <w:sz w:val="24"/>
        </w:rPr>
        <w:t>the h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 xml:space="preserve">emagglutination </w:t>
      </w:r>
      <w:r w:rsidR="00666D4C" w:rsidRPr="00B36303">
        <w:rPr>
          <w:rFonts w:ascii="Times New Roman" w:eastAsia="Calibri" w:hAnsi="Times New Roman" w:cs="Times New Roman"/>
          <w:noProof/>
          <w:sz w:val="24"/>
        </w:rPr>
        <w:t>i</w:t>
      </w:r>
      <w:r w:rsidR="00343583" w:rsidRPr="00B36303">
        <w:rPr>
          <w:rFonts w:ascii="Times New Roman" w:eastAsia="Calibri" w:hAnsi="Times New Roman" w:cs="Times New Roman"/>
          <w:noProof/>
          <w:sz w:val="24"/>
        </w:rPr>
        <w:t>nhibition assay</w:t>
      </w:r>
    </w:p>
    <w:tbl>
      <w:tblPr>
        <w:tblStyle w:val="Grilledutableau"/>
        <w:tblW w:w="12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810"/>
        <w:gridCol w:w="850"/>
        <w:gridCol w:w="851"/>
        <w:gridCol w:w="850"/>
        <w:gridCol w:w="992"/>
        <w:gridCol w:w="1260"/>
        <w:gridCol w:w="1008"/>
        <w:gridCol w:w="993"/>
        <w:gridCol w:w="1386"/>
      </w:tblGrid>
      <w:tr w:rsidR="001760CD" w:rsidRPr="007C1FD5" w14:paraId="71E82B25" w14:textId="77777777" w:rsidTr="007C1FD5">
        <w:trPr>
          <w:trHeight w:val="425"/>
        </w:trPr>
        <w:tc>
          <w:tcPr>
            <w:tcW w:w="3888" w:type="dxa"/>
            <w:tcBorders>
              <w:top w:val="single" w:sz="18" w:space="0" w:color="auto"/>
              <w:bottom w:val="single" w:sz="8" w:space="0" w:color="auto"/>
            </w:tcBorders>
          </w:tcPr>
          <w:p w14:paraId="2B22F2DE" w14:textId="4101D8CE" w:rsidR="001760CD" w:rsidRPr="007C1FD5" w:rsidRDefault="00666D4C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H9N2 isolate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</w:tcPr>
          <w:p w14:paraId="085B0408" w14:textId="7EE725E2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</w:tcPr>
          <w:p w14:paraId="3C9F344F" w14:textId="04A54125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HK/G9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14:paraId="0ABD0DE5" w14:textId="52C0ED73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Bd/0994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</w:tcPr>
          <w:p w14:paraId="2BF7827B" w14:textId="4E6239C8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HK/1073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574C6E0F" w14:textId="294F81CD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HK/33982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</w:tcPr>
          <w:p w14:paraId="39AA42BA" w14:textId="6A336EA3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Quail/Bd/2013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8" w:space="0" w:color="auto"/>
            </w:tcBorders>
          </w:tcPr>
          <w:p w14:paraId="381C7EFA" w14:textId="522842E6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Ug/200162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</w:tcPr>
          <w:p w14:paraId="0DBDA28D" w14:textId="6D9B49AB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Eg/15043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8" w:space="0" w:color="auto"/>
            </w:tcBorders>
          </w:tcPr>
          <w:p w14:paraId="279DF5B7" w14:textId="79661656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Eg/15801</w:t>
            </w:r>
          </w:p>
        </w:tc>
      </w:tr>
      <w:tr w:rsidR="001760CD" w:rsidRPr="007C1FD5" w14:paraId="7D497F07" w14:textId="77777777" w:rsidTr="007C1FD5">
        <w:trPr>
          <w:trHeight w:val="390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4A3C7" w14:textId="4BDBC8A4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hick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en/Hong Kong/G9/97-PR8-IBCDC-2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773BE78D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Y28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02EF964" w14:textId="0EADA9D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5226432" w14:textId="37598BE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36A971A" w14:textId="0159CF6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64AF70B" w14:textId="3B322B23" w:rsidR="001760CD" w:rsidRPr="007C1FD5" w:rsidRDefault="00666D4C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34F46AA4" w14:textId="6D756C4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1FABE2FB" w14:textId="4CC7571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02F8303" w14:textId="1665632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</w:tcPr>
          <w:p w14:paraId="59C1DD09" w14:textId="4A98A4E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1760CD" w:rsidRPr="007C1FD5" w14:paraId="31802CF5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499FED" w14:textId="12EFDAF5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B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 xml:space="preserve">angladesh/0994/2011-IDCDC-RG31 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91ED7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0EC7B" w14:textId="5CFC2449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D0460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51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D9A9D" w14:textId="5008FEF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1344D" w14:textId="0429A8D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061CF" w14:textId="4D3EFD8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53B82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8C6FD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6ACCE" w14:textId="0491BB9B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1760CD" w:rsidRPr="007C1FD5" w14:paraId="13F63435" w14:textId="77777777" w:rsidTr="007C1FD5">
        <w:trPr>
          <w:trHeight w:val="185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82619" w14:textId="16AF9956" w:rsidR="001760CD" w:rsidRPr="007C1FD5" w:rsidRDefault="001948CF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Hong Kong /1073/97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A43EF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2CD9CC" w14:textId="65D6D15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C6D3B" w14:textId="7D29107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74FAB" w14:textId="2B6A026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3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E827CB" w14:textId="1CEBA48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B53F7" w14:textId="1712B65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E0ED92" w14:textId="43E9FA6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6AE69" w14:textId="0238103F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DF113" w14:textId="3BD3F7A9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760CD" w:rsidRPr="007C1FD5" w14:paraId="04AF28A9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AAB17" w14:textId="5B74D90A" w:rsidR="001760CD" w:rsidRPr="00B36303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3630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A/Hong Kong/33982/200</w:t>
            </w:r>
            <w:r w:rsidR="001948CF" w:rsidRPr="00B3630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9-PR8-IDCDC-RG-2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23BFE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44050" w14:textId="4DD0DFC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40A04" w14:textId="61255D1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103D6" w14:textId="7170EAA2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CEE0D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128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5433C" w14:textId="13E63A4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13ED2" w14:textId="0257293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3D8F3" w14:textId="64D5C26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C6DA3D" w14:textId="778FE0E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760CD" w:rsidRPr="007C1FD5" w14:paraId="5360CDFA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277BB" w14:textId="2CB7397D" w:rsidR="001760CD" w:rsidRPr="007C1FD5" w:rsidRDefault="001948CF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quail/Bangladesh/19462/2013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80CAF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AB87EA" w14:textId="65B4F07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9FCE4" w14:textId="6978DAC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78B5A" w14:textId="5C6D887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69AAFA" w14:textId="711A03D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103E6" w14:textId="0E12468B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6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F688C" w14:textId="6E290A8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A7C1B" w14:textId="3784BFB2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7E8F4" w14:textId="7ABAD86B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1760CD" w:rsidRPr="007C1FD5" w14:paraId="6FDCA7B3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8CA6C" w14:textId="361E2DCB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 xml:space="preserve">chicken/Uganda/200162/2017 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A428A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276F8A" w14:textId="6D0D690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EDEF2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5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EBAD47" w14:textId="3682D11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33B95" w14:textId="539C24F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1A536" w14:textId="2842E7C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BD989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12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56390" w14:textId="29C1B0A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982D3" w14:textId="06A2D2D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23F10C8D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1CAAE" w14:textId="309CB9C5" w:rsidR="001760CD" w:rsidRPr="007C1FD5" w:rsidRDefault="001948CF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hicken/Egypt/A15043/201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94815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BF236D" w14:textId="2F7EF8E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EBF3F" w14:textId="351F0F8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BCBFF" w14:textId="03A4946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8DD5FE" w14:textId="5BDEEB4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761E4" w14:textId="11F48F76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5341E5" w14:textId="6E3049B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3AE69" w14:textId="4D8956B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64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698CE" w14:textId="28CF69F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1760CD" w:rsidRPr="007C1FD5" w14:paraId="7D8A1E38" w14:textId="77777777" w:rsidTr="007C1FD5">
        <w:trPr>
          <w:trHeight w:val="230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4A27D" w14:textId="078F99BB" w:rsidR="001760CD" w:rsidRPr="007C1FD5" w:rsidRDefault="001948CF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hicken/Egypt/A15801/201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A3C13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F7441" w14:textId="3821F6C3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BA2CD" w14:textId="0A04673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16D5C" w14:textId="65F9652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D48ED" w14:textId="2BAB5D4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37228" w14:textId="6825E573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4F3C01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DB32D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56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FA3C3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1FD5">
              <w:rPr>
                <w:rFonts w:ascii="Arial" w:hAnsi="Arial" w:cs="Arial"/>
                <w:b/>
                <w:sz w:val="16"/>
                <w:szCs w:val="16"/>
              </w:rPr>
              <w:t>5120</w:t>
            </w:r>
          </w:p>
        </w:tc>
      </w:tr>
      <w:tr w:rsidR="001760CD" w:rsidRPr="007C1FD5" w14:paraId="6AEA431A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AA623" w14:textId="1D4038C5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hicken/Benin/18-A-12-23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-E/201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45983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AFDC2" w14:textId="10E04E43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5EF63" w14:textId="08271FE2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DA919" w14:textId="5FFED5C6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CC893" w14:textId="4E5C015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7747D" w14:textId="3AAD575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CA504" w14:textId="26FC05B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380D7" w14:textId="2D74DD6E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291A5" w14:textId="775FA08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327257AA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7555AA" w14:textId="68DE0ACD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hicken/Benin/19-A-01-145-E/201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42850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B3876" w14:textId="2A9E0D2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1F7EF" w14:textId="0C6C1865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16969" w14:textId="29F0922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5B5F6" w14:textId="0D23327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828FE2" w14:textId="1A52D7D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6B222" w14:textId="772F352F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CA4E2" w14:textId="6918435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E467A" w14:textId="62DD00D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57E962B7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0DB84" w14:textId="2E36515F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hicken/Benin/19-A-02-303-E/201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22AF2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F67781" w14:textId="5376A2A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377CA" w14:textId="0949E8DC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757BF" w14:textId="737708C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E32A6" w14:textId="38979CDF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9D23D" w14:textId="2B69D8E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33006" w14:textId="16B1D64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6230F" w14:textId="3F753D0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BB7DD" w14:textId="0FB2FEF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01C0D4BE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4DED3" w14:textId="467A957A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hicken/Benin/19-A-04-511-E/201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4EE04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4BCD1F" w14:textId="60EC709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8F00B" w14:textId="69A864C3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DCD06" w14:textId="7C2E7C1B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F1427" w14:textId="1E5C0DE6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5061E" w14:textId="4C8DEE3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88098" w14:textId="7BF8C6F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8A1CEF" w14:textId="11F6C04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4F53C" w14:textId="423B8B68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6553ABCC" w14:textId="77777777" w:rsidTr="007C1FD5"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099B3F" w14:textId="67C54136" w:rsidR="001760CD" w:rsidRPr="007C1FD5" w:rsidRDefault="001948CF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hicken/Togo/EC-122/201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9579E1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71A8B5" w14:textId="015FFB4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202A4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5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C3415" w14:textId="5A37E59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6CFB1" w14:textId="2D6F323D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A6669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78AF5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AB76A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CB3240" w14:textId="1DE71A71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1760CD" w:rsidRPr="007C1FD5" w14:paraId="509A05E0" w14:textId="77777777" w:rsidTr="007C1FD5">
        <w:tc>
          <w:tcPr>
            <w:tcW w:w="38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681844" w14:textId="27BBCBE9" w:rsidR="001760CD" w:rsidRPr="007C1FD5" w:rsidRDefault="001760CD" w:rsidP="007C1FD5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FD5"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  <w:r w:rsidR="001948CF" w:rsidRPr="007C1FD5">
              <w:rPr>
                <w:rFonts w:ascii="Arial" w:hAnsi="Arial" w:cs="Arial"/>
                <w:color w:val="000000"/>
                <w:sz w:val="16"/>
                <w:szCs w:val="16"/>
              </w:rPr>
              <w:t>hicken/Togo/EC-171/201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77C8C3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5DB56F" w14:textId="45EE1114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63FF0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256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CFA126" w14:textId="591216A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65E2CF" w14:textId="25FC4EE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BAD4ED" w14:textId="5B6BB0E9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8744A3" w14:textId="4D6EAEF0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61186E" w14:textId="77777777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2E724" w14:textId="2A3A144A" w:rsidR="001760CD" w:rsidRPr="007C1FD5" w:rsidRDefault="001760CD" w:rsidP="007C1FD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1FD5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</w:tbl>
    <w:p w14:paraId="767BEF11" w14:textId="44BE983A" w:rsidR="001760CD" w:rsidRPr="00B36303" w:rsidRDefault="00A54078" w:rsidP="002E1591">
      <w:pPr>
        <w:suppressLineNumbers/>
        <w:spacing w:after="0" w:line="480" w:lineRule="auto"/>
        <w:contextualSpacing/>
        <w:rPr>
          <w:rFonts w:ascii="Times New Roman" w:eastAsia="Calibri" w:hAnsi="Times New Roman" w:cs="Times New Roman"/>
          <w:noProof/>
          <w:sz w:val="24"/>
        </w:rPr>
      </w:pPr>
      <w:r w:rsidRPr="00B36303">
        <w:rPr>
          <w:rFonts w:ascii="Times New Roman" w:eastAsia="Calibri" w:hAnsi="Times New Roman" w:cs="Times New Roman"/>
          <w:noProof/>
          <w:sz w:val="24"/>
        </w:rPr>
        <w:t>Numbers in bold font correspond to homologous HI titers.</w:t>
      </w:r>
    </w:p>
    <w:sectPr w:rsidR="001760CD" w:rsidRPr="00B36303" w:rsidSect="00947E08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DE41D" w16cex:dateUtc="2020-09-17T10:33:00Z"/>
  <w16cex:commentExtensible w16cex:durableId="230DEB17" w16cex:dateUtc="2020-09-17T11:03:00Z"/>
  <w16cex:commentExtensible w16cex:durableId="230DEE1E" w16cex:dateUtc="2020-09-17T11:15:00Z"/>
  <w16cex:commentExtensible w16cex:durableId="230DEEFD" w16cex:dateUtc="2020-09-17T11:19:00Z"/>
  <w16cex:commentExtensible w16cex:durableId="230F1108" w16cex:dateUtc="2020-09-18T07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E76D6" w16cid:durableId="230C6E21"/>
  <w16cid:commentId w16cid:paraId="03C748D7" w16cid:durableId="23206701"/>
  <w16cid:commentId w16cid:paraId="5D7F4EEB" w16cid:durableId="23206702"/>
  <w16cid:commentId w16cid:paraId="165CEEF0" w16cid:durableId="23206703"/>
  <w16cid:commentId w16cid:paraId="16B64240" w16cid:durableId="23206704"/>
  <w16cid:commentId w16cid:paraId="5D630F2C" w16cid:durableId="230C6E22"/>
  <w16cid:commentId w16cid:paraId="6D81606F" w16cid:durableId="23206708"/>
  <w16cid:commentId w16cid:paraId="648CD792" w16cid:durableId="230C6E24"/>
  <w16cid:commentId w16cid:paraId="2720AFE4" w16cid:durableId="2320A5CF"/>
  <w16cid:commentId w16cid:paraId="53726231" w16cid:durableId="23208AC4"/>
  <w16cid:commentId w16cid:paraId="2EAE974C" w16cid:durableId="23208B87"/>
  <w16cid:commentId w16cid:paraId="605B25DF" w16cid:durableId="2320A67C"/>
  <w16cid:commentId w16cid:paraId="331FFC81" w16cid:durableId="2320B88C"/>
  <w16cid:commentId w16cid:paraId="6F763156" w16cid:durableId="2320B965"/>
  <w16cid:commentId w16cid:paraId="255EC013" w16cid:durableId="2320B9A0"/>
  <w16cid:commentId w16cid:paraId="68FA13CF" w16cid:durableId="2320B9F3"/>
  <w16cid:commentId w16cid:paraId="1D2DBEB4" w16cid:durableId="2320BB6C"/>
  <w16cid:commentId w16cid:paraId="5C9B00A0" w16cid:durableId="230C6E25"/>
  <w16cid:commentId w16cid:paraId="7BE2BEB2" w16cid:durableId="2320BC32"/>
  <w16cid:commentId w16cid:paraId="244C09B6" w16cid:durableId="2320670C"/>
  <w16cid:commentId w16cid:paraId="72312B64" w16cid:durableId="230C6E26"/>
  <w16cid:commentId w16cid:paraId="0F9BB527" w16cid:durableId="2320670E"/>
  <w16cid:commentId w16cid:paraId="09DAD269" w16cid:durableId="2320670F"/>
  <w16cid:commentId w16cid:paraId="060E4B1E" w16cid:durableId="2320671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7D14B" w14:textId="77777777" w:rsidR="00D95A20" w:rsidRDefault="00D95A20" w:rsidP="008C656C">
      <w:pPr>
        <w:spacing w:after="0" w:line="240" w:lineRule="auto"/>
      </w:pPr>
      <w:r>
        <w:separator/>
      </w:r>
    </w:p>
  </w:endnote>
  <w:endnote w:type="continuationSeparator" w:id="0">
    <w:p w14:paraId="68CEDC44" w14:textId="77777777" w:rsidR="00D95A20" w:rsidRDefault="00D95A20" w:rsidP="008C6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A41ED" w14:textId="77777777" w:rsidR="00D95A20" w:rsidRDefault="00D95A20" w:rsidP="008C656C">
      <w:pPr>
        <w:spacing w:after="0" w:line="240" w:lineRule="auto"/>
      </w:pPr>
      <w:r>
        <w:separator/>
      </w:r>
    </w:p>
  </w:footnote>
  <w:footnote w:type="continuationSeparator" w:id="0">
    <w:p w14:paraId="359F514A" w14:textId="77777777" w:rsidR="00D95A20" w:rsidRDefault="00D95A20" w:rsidP="008C6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B2107"/>
    <w:multiLevelType w:val="multilevel"/>
    <w:tmpl w:val="6680A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036DF"/>
    <w:multiLevelType w:val="hybridMultilevel"/>
    <w:tmpl w:val="BD8C536E"/>
    <w:lvl w:ilvl="0" w:tplc="CB400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C68DB"/>
    <w:multiLevelType w:val="hybridMultilevel"/>
    <w:tmpl w:val="DF6266F8"/>
    <w:lvl w:ilvl="0" w:tplc="DC4C0C8C">
      <w:start w:val="1"/>
      <w:numFmt w:val="decimal"/>
      <w:pStyle w:val="EndNoteBibliographyTitl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B2ECA9A6">
      <w:numFmt w:val="bullet"/>
      <w:lvlText w:val="•"/>
      <w:lvlJc w:val="left"/>
      <w:pPr>
        <w:ind w:left="2340" w:hanging="720"/>
      </w:pPr>
      <w:rPr>
        <w:rFonts w:ascii="Calibri" w:eastAsia="Times New Roman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BF203F"/>
    <w:multiLevelType w:val="hybridMultilevel"/>
    <w:tmpl w:val="06006778"/>
    <w:lvl w:ilvl="0" w:tplc="24AC42A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B1316E"/>
    <w:multiLevelType w:val="hybridMultilevel"/>
    <w:tmpl w:val="8F008168"/>
    <w:lvl w:ilvl="0" w:tplc="5678B5C4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D11B89"/>
    <w:multiLevelType w:val="multilevel"/>
    <w:tmpl w:val="FBDAA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EA0471"/>
    <w:multiLevelType w:val="hybridMultilevel"/>
    <w:tmpl w:val="06006778"/>
    <w:lvl w:ilvl="0" w:tplc="24AC42A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36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6A8"/>
    <w:rsid w:val="0000256C"/>
    <w:rsid w:val="00002858"/>
    <w:rsid w:val="00002FC9"/>
    <w:rsid w:val="000051F9"/>
    <w:rsid w:val="00005BCB"/>
    <w:rsid w:val="00006716"/>
    <w:rsid w:val="000078AB"/>
    <w:rsid w:val="00011703"/>
    <w:rsid w:val="00011F1D"/>
    <w:rsid w:val="00012EAD"/>
    <w:rsid w:val="000150BA"/>
    <w:rsid w:val="00015821"/>
    <w:rsid w:val="000216D9"/>
    <w:rsid w:val="000230C3"/>
    <w:rsid w:val="000234C1"/>
    <w:rsid w:val="0002391C"/>
    <w:rsid w:val="00025D54"/>
    <w:rsid w:val="0002657E"/>
    <w:rsid w:val="00026C18"/>
    <w:rsid w:val="00026FA7"/>
    <w:rsid w:val="00027937"/>
    <w:rsid w:val="0003021E"/>
    <w:rsid w:val="0003379F"/>
    <w:rsid w:val="000374B0"/>
    <w:rsid w:val="000409D8"/>
    <w:rsid w:val="00043CD1"/>
    <w:rsid w:val="000442B9"/>
    <w:rsid w:val="000475B1"/>
    <w:rsid w:val="000502C6"/>
    <w:rsid w:val="00056296"/>
    <w:rsid w:val="00056D55"/>
    <w:rsid w:val="000652D1"/>
    <w:rsid w:val="000712B7"/>
    <w:rsid w:val="00076533"/>
    <w:rsid w:val="0007731F"/>
    <w:rsid w:val="000773E9"/>
    <w:rsid w:val="0008264F"/>
    <w:rsid w:val="00085173"/>
    <w:rsid w:val="00085B1A"/>
    <w:rsid w:val="00092942"/>
    <w:rsid w:val="000A1656"/>
    <w:rsid w:val="000A2054"/>
    <w:rsid w:val="000A26AC"/>
    <w:rsid w:val="000B0698"/>
    <w:rsid w:val="000B0F3F"/>
    <w:rsid w:val="000B33BF"/>
    <w:rsid w:val="000C2B36"/>
    <w:rsid w:val="000D1441"/>
    <w:rsid w:val="000D1CDA"/>
    <w:rsid w:val="000D3DA2"/>
    <w:rsid w:val="000D6628"/>
    <w:rsid w:val="000D7DA9"/>
    <w:rsid w:val="000E0907"/>
    <w:rsid w:val="000E45A4"/>
    <w:rsid w:val="000F02B6"/>
    <w:rsid w:val="000F083E"/>
    <w:rsid w:val="000F2ACD"/>
    <w:rsid w:val="000F749E"/>
    <w:rsid w:val="00102D2F"/>
    <w:rsid w:val="0010552B"/>
    <w:rsid w:val="00120106"/>
    <w:rsid w:val="00126317"/>
    <w:rsid w:val="00131E69"/>
    <w:rsid w:val="00135AE9"/>
    <w:rsid w:val="00136452"/>
    <w:rsid w:val="00137747"/>
    <w:rsid w:val="0014020C"/>
    <w:rsid w:val="0014111B"/>
    <w:rsid w:val="001418B7"/>
    <w:rsid w:val="00144A92"/>
    <w:rsid w:val="001465D5"/>
    <w:rsid w:val="00146776"/>
    <w:rsid w:val="0015027C"/>
    <w:rsid w:val="001536D3"/>
    <w:rsid w:val="00156DDE"/>
    <w:rsid w:val="00160389"/>
    <w:rsid w:val="00162956"/>
    <w:rsid w:val="00162971"/>
    <w:rsid w:val="00165CCE"/>
    <w:rsid w:val="001675AE"/>
    <w:rsid w:val="001760CD"/>
    <w:rsid w:val="001809DB"/>
    <w:rsid w:val="00185CC3"/>
    <w:rsid w:val="00186741"/>
    <w:rsid w:val="00187230"/>
    <w:rsid w:val="00192D09"/>
    <w:rsid w:val="001948CF"/>
    <w:rsid w:val="00195290"/>
    <w:rsid w:val="00196004"/>
    <w:rsid w:val="001A70A7"/>
    <w:rsid w:val="001B1312"/>
    <w:rsid w:val="001B4ABE"/>
    <w:rsid w:val="001B5984"/>
    <w:rsid w:val="001C26A8"/>
    <w:rsid w:val="001D15DA"/>
    <w:rsid w:val="001D1CF4"/>
    <w:rsid w:val="001D3D41"/>
    <w:rsid w:val="001D5989"/>
    <w:rsid w:val="001E1850"/>
    <w:rsid w:val="001E2BA1"/>
    <w:rsid w:val="001E2D76"/>
    <w:rsid w:val="001E73CA"/>
    <w:rsid w:val="001E7998"/>
    <w:rsid w:val="001F4E6E"/>
    <w:rsid w:val="001F546A"/>
    <w:rsid w:val="001F5701"/>
    <w:rsid w:val="001F5746"/>
    <w:rsid w:val="001F6514"/>
    <w:rsid w:val="002003EA"/>
    <w:rsid w:val="0020277B"/>
    <w:rsid w:val="00206488"/>
    <w:rsid w:val="0020741A"/>
    <w:rsid w:val="00211ABB"/>
    <w:rsid w:val="002136C1"/>
    <w:rsid w:val="00213C15"/>
    <w:rsid w:val="00215084"/>
    <w:rsid w:val="00215E7D"/>
    <w:rsid w:val="002168C7"/>
    <w:rsid w:val="00217C80"/>
    <w:rsid w:val="00220D57"/>
    <w:rsid w:val="00220ECD"/>
    <w:rsid w:val="00222F04"/>
    <w:rsid w:val="002267C9"/>
    <w:rsid w:val="0022703C"/>
    <w:rsid w:val="00227081"/>
    <w:rsid w:val="00227F6F"/>
    <w:rsid w:val="00235BC9"/>
    <w:rsid w:val="0023624B"/>
    <w:rsid w:val="002366E5"/>
    <w:rsid w:val="00237545"/>
    <w:rsid w:val="00240B89"/>
    <w:rsid w:val="0024236B"/>
    <w:rsid w:val="00243238"/>
    <w:rsid w:val="0024407D"/>
    <w:rsid w:val="00250AA1"/>
    <w:rsid w:val="00253433"/>
    <w:rsid w:val="0025347F"/>
    <w:rsid w:val="002554D3"/>
    <w:rsid w:val="002569B2"/>
    <w:rsid w:val="00256F7C"/>
    <w:rsid w:val="00263B52"/>
    <w:rsid w:val="00263FC2"/>
    <w:rsid w:val="002645B4"/>
    <w:rsid w:val="00264C20"/>
    <w:rsid w:val="00267635"/>
    <w:rsid w:val="00270975"/>
    <w:rsid w:val="0027410A"/>
    <w:rsid w:val="00281DEB"/>
    <w:rsid w:val="00282792"/>
    <w:rsid w:val="00282F93"/>
    <w:rsid w:val="0028325D"/>
    <w:rsid w:val="00283265"/>
    <w:rsid w:val="00283F39"/>
    <w:rsid w:val="0028764D"/>
    <w:rsid w:val="002878B5"/>
    <w:rsid w:val="00290E0F"/>
    <w:rsid w:val="00290EDD"/>
    <w:rsid w:val="00291FCF"/>
    <w:rsid w:val="00293A88"/>
    <w:rsid w:val="002949FF"/>
    <w:rsid w:val="002950A3"/>
    <w:rsid w:val="00296805"/>
    <w:rsid w:val="002A1225"/>
    <w:rsid w:val="002A239D"/>
    <w:rsid w:val="002A4127"/>
    <w:rsid w:val="002A6A4B"/>
    <w:rsid w:val="002A6FA0"/>
    <w:rsid w:val="002A706B"/>
    <w:rsid w:val="002B08BA"/>
    <w:rsid w:val="002B2E42"/>
    <w:rsid w:val="002B59AF"/>
    <w:rsid w:val="002B73FF"/>
    <w:rsid w:val="002C4E50"/>
    <w:rsid w:val="002D14CE"/>
    <w:rsid w:val="002D40A1"/>
    <w:rsid w:val="002D4389"/>
    <w:rsid w:val="002D4595"/>
    <w:rsid w:val="002D5358"/>
    <w:rsid w:val="002D75B9"/>
    <w:rsid w:val="002E1591"/>
    <w:rsid w:val="002E5C61"/>
    <w:rsid w:val="002F1D97"/>
    <w:rsid w:val="002F2EDD"/>
    <w:rsid w:val="002F37C6"/>
    <w:rsid w:val="002F785E"/>
    <w:rsid w:val="00301BC2"/>
    <w:rsid w:val="003046CD"/>
    <w:rsid w:val="003056C3"/>
    <w:rsid w:val="00305C83"/>
    <w:rsid w:val="00306F4D"/>
    <w:rsid w:val="0031324F"/>
    <w:rsid w:val="00313430"/>
    <w:rsid w:val="00315D0E"/>
    <w:rsid w:val="00316A24"/>
    <w:rsid w:val="00325144"/>
    <w:rsid w:val="00325CB1"/>
    <w:rsid w:val="00327A81"/>
    <w:rsid w:val="00331541"/>
    <w:rsid w:val="00331A5B"/>
    <w:rsid w:val="00332B0D"/>
    <w:rsid w:val="00332FEE"/>
    <w:rsid w:val="003330E2"/>
    <w:rsid w:val="0033415A"/>
    <w:rsid w:val="00336990"/>
    <w:rsid w:val="003433F7"/>
    <w:rsid w:val="00343583"/>
    <w:rsid w:val="00343A62"/>
    <w:rsid w:val="00344161"/>
    <w:rsid w:val="00344C4D"/>
    <w:rsid w:val="00346D84"/>
    <w:rsid w:val="0034701A"/>
    <w:rsid w:val="00347F90"/>
    <w:rsid w:val="0035158C"/>
    <w:rsid w:val="00361AE9"/>
    <w:rsid w:val="003621D0"/>
    <w:rsid w:val="00364996"/>
    <w:rsid w:val="00364D50"/>
    <w:rsid w:val="00365CEF"/>
    <w:rsid w:val="00366DB6"/>
    <w:rsid w:val="003670F0"/>
    <w:rsid w:val="003721B5"/>
    <w:rsid w:val="0037329E"/>
    <w:rsid w:val="00373311"/>
    <w:rsid w:val="00373CC6"/>
    <w:rsid w:val="00376A2B"/>
    <w:rsid w:val="00376F02"/>
    <w:rsid w:val="003825F6"/>
    <w:rsid w:val="0038538A"/>
    <w:rsid w:val="00386511"/>
    <w:rsid w:val="003877AC"/>
    <w:rsid w:val="00387CBC"/>
    <w:rsid w:val="00387EB8"/>
    <w:rsid w:val="00391323"/>
    <w:rsid w:val="003927AC"/>
    <w:rsid w:val="003A1C0B"/>
    <w:rsid w:val="003A28CA"/>
    <w:rsid w:val="003A3087"/>
    <w:rsid w:val="003A3687"/>
    <w:rsid w:val="003A39FF"/>
    <w:rsid w:val="003A5145"/>
    <w:rsid w:val="003A6586"/>
    <w:rsid w:val="003B0A30"/>
    <w:rsid w:val="003B4E46"/>
    <w:rsid w:val="003C4E32"/>
    <w:rsid w:val="003C5252"/>
    <w:rsid w:val="003D0F91"/>
    <w:rsid w:val="003D208D"/>
    <w:rsid w:val="003D5E48"/>
    <w:rsid w:val="003E4FA9"/>
    <w:rsid w:val="003E7801"/>
    <w:rsid w:val="003F04D0"/>
    <w:rsid w:val="003F3D62"/>
    <w:rsid w:val="003F3E3B"/>
    <w:rsid w:val="004043CE"/>
    <w:rsid w:val="0040477D"/>
    <w:rsid w:val="00405D66"/>
    <w:rsid w:val="00411120"/>
    <w:rsid w:val="0041113A"/>
    <w:rsid w:val="0041282E"/>
    <w:rsid w:val="0041359E"/>
    <w:rsid w:val="004167C5"/>
    <w:rsid w:val="00417421"/>
    <w:rsid w:val="00421683"/>
    <w:rsid w:val="00421EEF"/>
    <w:rsid w:val="00426917"/>
    <w:rsid w:val="00431A2F"/>
    <w:rsid w:val="00431A99"/>
    <w:rsid w:val="004374A8"/>
    <w:rsid w:val="00443293"/>
    <w:rsid w:val="00445567"/>
    <w:rsid w:val="004506F1"/>
    <w:rsid w:val="00450EAF"/>
    <w:rsid w:val="00451DC0"/>
    <w:rsid w:val="00452BFB"/>
    <w:rsid w:val="00453E6E"/>
    <w:rsid w:val="00454DA5"/>
    <w:rsid w:val="00456ABD"/>
    <w:rsid w:val="00457840"/>
    <w:rsid w:val="0046418A"/>
    <w:rsid w:val="00465173"/>
    <w:rsid w:val="00466F21"/>
    <w:rsid w:val="004671CF"/>
    <w:rsid w:val="00470A14"/>
    <w:rsid w:val="00474C3B"/>
    <w:rsid w:val="00475613"/>
    <w:rsid w:val="004757F9"/>
    <w:rsid w:val="00475A3B"/>
    <w:rsid w:val="00475FC3"/>
    <w:rsid w:val="00477498"/>
    <w:rsid w:val="004804CB"/>
    <w:rsid w:val="00483354"/>
    <w:rsid w:val="00485248"/>
    <w:rsid w:val="004858E6"/>
    <w:rsid w:val="004908B7"/>
    <w:rsid w:val="00491C1E"/>
    <w:rsid w:val="00496284"/>
    <w:rsid w:val="004A0957"/>
    <w:rsid w:val="004A2107"/>
    <w:rsid w:val="004A4B91"/>
    <w:rsid w:val="004A6477"/>
    <w:rsid w:val="004A7731"/>
    <w:rsid w:val="004B1909"/>
    <w:rsid w:val="004B307A"/>
    <w:rsid w:val="004B3CB5"/>
    <w:rsid w:val="004B580B"/>
    <w:rsid w:val="004B7123"/>
    <w:rsid w:val="004B7201"/>
    <w:rsid w:val="004C1101"/>
    <w:rsid w:val="004C616D"/>
    <w:rsid w:val="004D30D5"/>
    <w:rsid w:val="004D60A2"/>
    <w:rsid w:val="004D61C9"/>
    <w:rsid w:val="004D7283"/>
    <w:rsid w:val="004E15D3"/>
    <w:rsid w:val="004E1F9B"/>
    <w:rsid w:val="004E42B4"/>
    <w:rsid w:val="004E6159"/>
    <w:rsid w:val="004E711E"/>
    <w:rsid w:val="004F0AAE"/>
    <w:rsid w:val="004F199E"/>
    <w:rsid w:val="004F6CCF"/>
    <w:rsid w:val="004F7296"/>
    <w:rsid w:val="004F75FF"/>
    <w:rsid w:val="005005E5"/>
    <w:rsid w:val="005057E2"/>
    <w:rsid w:val="00506083"/>
    <w:rsid w:val="005068D2"/>
    <w:rsid w:val="0050718E"/>
    <w:rsid w:val="00511B0C"/>
    <w:rsid w:val="00514C42"/>
    <w:rsid w:val="005168D3"/>
    <w:rsid w:val="0052133D"/>
    <w:rsid w:val="00521D75"/>
    <w:rsid w:val="00522B47"/>
    <w:rsid w:val="005253B6"/>
    <w:rsid w:val="005266B7"/>
    <w:rsid w:val="00531ACF"/>
    <w:rsid w:val="005329EA"/>
    <w:rsid w:val="00534346"/>
    <w:rsid w:val="00536FF1"/>
    <w:rsid w:val="00543666"/>
    <w:rsid w:val="005440E0"/>
    <w:rsid w:val="00545B49"/>
    <w:rsid w:val="00554F1F"/>
    <w:rsid w:val="00555611"/>
    <w:rsid w:val="00560E42"/>
    <w:rsid w:val="0056385E"/>
    <w:rsid w:val="00565F03"/>
    <w:rsid w:val="00566D65"/>
    <w:rsid w:val="00571D95"/>
    <w:rsid w:val="00573264"/>
    <w:rsid w:val="0057354E"/>
    <w:rsid w:val="00576E9B"/>
    <w:rsid w:val="005815E2"/>
    <w:rsid w:val="00583B53"/>
    <w:rsid w:val="005A0103"/>
    <w:rsid w:val="005A0DCD"/>
    <w:rsid w:val="005A609E"/>
    <w:rsid w:val="005A650A"/>
    <w:rsid w:val="005A66D2"/>
    <w:rsid w:val="005A75ED"/>
    <w:rsid w:val="005A7615"/>
    <w:rsid w:val="005B18CD"/>
    <w:rsid w:val="005B6090"/>
    <w:rsid w:val="005C2CE2"/>
    <w:rsid w:val="005C4259"/>
    <w:rsid w:val="005C6A5E"/>
    <w:rsid w:val="005D4371"/>
    <w:rsid w:val="005D4756"/>
    <w:rsid w:val="005D6598"/>
    <w:rsid w:val="005D6989"/>
    <w:rsid w:val="005D6DEE"/>
    <w:rsid w:val="005D75A9"/>
    <w:rsid w:val="005E11A5"/>
    <w:rsid w:val="005E1E73"/>
    <w:rsid w:val="005E2A35"/>
    <w:rsid w:val="005E5335"/>
    <w:rsid w:val="005E63D3"/>
    <w:rsid w:val="005E7124"/>
    <w:rsid w:val="005F1313"/>
    <w:rsid w:val="005F60D1"/>
    <w:rsid w:val="006055CE"/>
    <w:rsid w:val="006128EC"/>
    <w:rsid w:val="00612AD2"/>
    <w:rsid w:val="00615CB7"/>
    <w:rsid w:val="006173D9"/>
    <w:rsid w:val="006176C5"/>
    <w:rsid w:val="0062369A"/>
    <w:rsid w:val="00623C4C"/>
    <w:rsid w:val="00633FC3"/>
    <w:rsid w:val="00637429"/>
    <w:rsid w:val="00637EA3"/>
    <w:rsid w:val="00640313"/>
    <w:rsid w:val="00640A42"/>
    <w:rsid w:val="0064191A"/>
    <w:rsid w:val="00641A7E"/>
    <w:rsid w:val="00644193"/>
    <w:rsid w:val="00644F25"/>
    <w:rsid w:val="006450B5"/>
    <w:rsid w:val="0064513D"/>
    <w:rsid w:val="0064647D"/>
    <w:rsid w:val="006466DF"/>
    <w:rsid w:val="00653DBB"/>
    <w:rsid w:val="00656D11"/>
    <w:rsid w:val="00663A46"/>
    <w:rsid w:val="0066498A"/>
    <w:rsid w:val="00666D4C"/>
    <w:rsid w:val="00670D79"/>
    <w:rsid w:val="00670F1C"/>
    <w:rsid w:val="00671896"/>
    <w:rsid w:val="00671B3A"/>
    <w:rsid w:val="006722FD"/>
    <w:rsid w:val="00675646"/>
    <w:rsid w:val="00675C1D"/>
    <w:rsid w:val="00677B90"/>
    <w:rsid w:val="0068433C"/>
    <w:rsid w:val="00685D71"/>
    <w:rsid w:val="00690458"/>
    <w:rsid w:val="00690B52"/>
    <w:rsid w:val="0069109C"/>
    <w:rsid w:val="0069140B"/>
    <w:rsid w:val="006935E7"/>
    <w:rsid w:val="00693E0F"/>
    <w:rsid w:val="00696202"/>
    <w:rsid w:val="006A03AB"/>
    <w:rsid w:val="006A2700"/>
    <w:rsid w:val="006A77A5"/>
    <w:rsid w:val="006A7B57"/>
    <w:rsid w:val="006A7E65"/>
    <w:rsid w:val="006B01B2"/>
    <w:rsid w:val="006B0C1E"/>
    <w:rsid w:val="006B21F1"/>
    <w:rsid w:val="006B2882"/>
    <w:rsid w:val="006B44A0"/>
    <w:rsid w:val="006B4A95"/>
    <w:rsid w:val="006C0CF8"/>
    <w:rsid w:val="006C14D9"/>
    <w:rsid w:val="006C16DC"/>
    <w:rsid w:val="006C7BEA"/>
    <w:rsid w:val="006D0DA8"/>
    <w:rsid w:val="006D2C03"/>
    <w:rsid w:val="006D3ECB"/>
    <w:rsid w:val="006D4E48"/>
    <w:rsid w:val="006E189B"/>
    <w:rsid w:val="006E5CEA"/>
    <w:rsid w:val="006E67DC"/>
    <w:rsid w:val="006E6A30"/>
    <w:rsid w:val="006F5FB4"/>
    <w:rsid w:val="006F743A"/>
    <w:rsid w:val="00700A75"/>
    <w:rsid w:val="007022AB"/>
    <w:rsid w:val="007031C0"/>
    <w:rsid w:val="00706B66"/>
    <w:rsid w:val="00710AF1"/>
    <w:rsid w:val="00710B1F"/>
    <w:rsid w:val="00710E07"/>
    <w:rsid w:val="00710F56"/>
    <w:rsid w:val="007138AF"/>
    <w:rsid w:val="00715CD7"/>
    <w:rsid w:val="00715CD8"/>
    <w:rsid w:val="00717217"/>
    <w:rsid w:val="007174B0"/>
    <w:rsid w:val="0072051A"/>
    <w:rsid w:val="007228DD"/>
    <w:rsid w:val="00723A89"/>
    <w:rsid w:val="00727937"/>
    <w:rsid w:val="00727F9B"/>
    <w:rsid w:val="00731EBD"/>
    <w:rsid w:val="00735490"/>
    <w:rsid w:val="00736C2B"/>
    <w:rsid w:val="00740651"/>
    <w:rsid w:val="00741A55"/>
    <w:rsid w:val="0074214A"/>
    <w:rsid w:val="00744E49"/>
    <w:rsid w:val="00746467"/>
    <w:rsid w:val="00750763"/>
    <w:rsid w:val="007508F2"/>
    <w:rsid w:val="00754609"/>
    <w:rsid w:val="0076184B"/>
    <w:rsid w:val="00761FE4"/>
    <w:rsid w:val="0076206A"/>
    <w:rsid w:val="00762536"/>
    <w:rsid w:val="0077004E"/>
    <w:rsid w:val="0077359D"/>
    <w:rsid w:val="00776EA9"/>
    <w:rsid w:val="00780E29"/>
    <w:rsid w:val="00780EAE"/>
    <w:rsid w:val="00784362"/>
    <w:rsid w:val="00785505"/>
    <w:rsid w:val="00790BD5"/>
    <w:rsid w:val="00792574"/>
    <w:rsid w:val="007970AA"/>
    <w:rsid w:val="007A32B6"/>
    <w:rsid w:val="007A4C16"/>
    <w:rsid w:val="007A5F1B"/>
    <w:rsid w:val="007A71A8"/>
    <w:rsid w:val="007B2524"/>
    <w:rsid w:val="007B3D2A"/>
    <w:rsid w:val="007B6053"/>
    <w:rsid w:val="007B6220"/>
    <w:rsid w:val="007B711E"/>
    <w:rsid w:val="007B795B"/>
    <w:rsid w:val="007C0B2C"/>
    <w:rsid w:val="007C0F09"/>
    <w:rsid w:val="007C1FD5"/>
    <w:rsid w:val="007C27FC"/>
    <w:rsid w:val="007C3D4E"/>
    <w:rsid w:val="007C4324"/>
    <w:rsid w:val="007D0F6F"/>
    <w:rsid w:val="007D5576"/>
    <w:rsid w:val="007E177A"/>
    <w:rsid w:val="007E24D9"/>
    <w:rsid w:val="007E3CAD"/>
    <w:rsid w:val="007E5C76"/>
    <w:rsid w:val="007E67B8"/>
    <w:rsid w:val="007F349C"/>
    <w:rsid w:val="007F6BD4"/>
    <w:rsid w:val="007F6BF9"/>
    <w:rsid w:val="007F6F67"/>
    <w:rsid w:val="00806E16"/>
    <w:rsid w:val="00810BE1"/>
    <w:rsid w:val="00811177"/>
    <w:rsid w:val="00813B89"/>
    <w:rsid w:val="008220C6"/>
    <w:rsid w:val="0082710F"/>
    <w:rsid w:val="00827E4E"/>
    <w:rsid w:val="00830C8B"/>
    <w:rsid w:val="00831AD3"/>
    <w:rsid w:val="00837D01"/>
    <w:rsid w:val="00840299"/>
    <w:rsid w:val="008402A6"/>
    <w:rsid w:val="00840784"/>
    <w:rsid w:val="00842C29"/>
    <w:rsid w:val="00847493"/>
    <w:rsid w:val="00847F77"/>
    <w:rsid w:val="00852C17"/>
    <w:rsid w:val="00853AB5"/>
    <w:rsid w:val="00853BC4"/>
    <w:rsid w:val="008558BD"/>
    <w:rsid w:val="00863197"/>
    <w:rsid w:val="008640D3"/>
    <w:rsid w:val="008644CB"/>
    <w:rsid w:val="0086622C"/>
    <w:rsid w:val="008700B8"/>
    <w:rsid w:val="008714EA"/>
    <w:rsid w:val="00873F5D"/>
    <w:rsid w:val="008763A5"/>
    <w:rsid w:val="008822E5"/>
    <w:rsid w:val="00885B0A"/>
    <w:rsid w:val="008927E2"/>
    <w:rsid w:val="00894E74"/>
    <w:rsid w:val="00895628"/>
    <w:rsid w:val="008A0606"/>
    <w:rsid w:val="008A1154"/>
    <w:rsid w:val="008A3E7B"/>
    <w:rsid w:val="008A4772"/>
    <w:rsid w:val="008A6493"/>
    <w:rsid w:val="008B1CEE"/>
    <w:rsid w:val="008C3F68"/>
    <w:rsid w:val="008C53C2"/>
    <w:rsid w:val="008C5A8E"/>
    <w:rsid w:val="008C656C"/>
    <w:rsid w:val="008C7F8F"/>
    <w:rsid w:val="008D1BCD"/>
    <w:rsid w:val="008D6E7B"/>
    <w:rsid w:val="008E56A4"/>
    <w:rsid w:val="008E6F11"/>
    <w:rsid w:val="008E72AF"/>
    <w:rsid w:val="008E74A6"/>
    <w:rsid w:val="008F062C"/>
    <w:rsid w:val="008F0F12"/>
    <w:rsid w:val="008F22D5"/>
    <w:rsid w:val="008F3470"/>
    <w:rsid w:val="008F4BC9"/>
    <w:rsid w:val="00900897"/>
    <w:rsid w:val="009023DA"/>
    <w:rsid w:val="009041BC"/>
    <w:rsid w:val="0090445C"/>
    <w:rsid w:val="00904CA8"/>
    <w:rsid w:val="00905121"/>
    <w:rsid w:val="00906E64"/>
    <w:rsid w:val="009073DD"/>
    <w:rsid w:val="009222EE"/>
    <w:rsid w:val="00922D03"/>
    <w:rsid w:val="00922D4D"/>
    <w:rsid w:val="009251D2"/>
    <w:rsid w:val="009260D3"/>
    <w:rsid w:val="00927339"/>
    <w:rsid w:val="00931264"/>
    <w:rsid w:val="009320E3"/>
    <w:rsid w:val="009353DB"/>
    <w:rsid w:val="00935F12"/>
    <w:rsid w:val="00940476"/>
    <w:rsid w:val="00944C8A"/>
    <w:rsid w:val="00947AE4"/>
    <w:rsid w:val="00947E08"/>
    <w:rsid w:val="00952F43"/>
    <w:rsid w:val="00954D67"/>
    <w:rsid w:val="00955157"/>
    <w:rsid w:val="0096185B"/>
    <w:rsid w:val="009622A7"/>
    <w:rsid w:val="009662D1"/>
    <w:rsid w:val="009671BD"/>
    <w:rsid w:val="009677FF"/>
    <w:rsid w:val="00977DD1"/>
    <w:rsid w:val="009801A3"/>
    <w:rsid w:val="00983EB3"/>
    <w:rsid w:val="0098567E"/>
    <w:rsid w:val="00985742"/>
    <w:rsid w:val="00985F99"/>
    <w:rsid w:val="00986490"/>
    <w:rsid w:val="00987CA7"/>
    <w:rsid w:val="009920B1"/>
    <w:rsid w:val="00995766"/>
    <w:rsid w:val="00997DC6"/>
    <w:rsid w:val="009A5921"/>
    <w:rsid w:val="009A61F9"/>
    <w:rsid w:val="009B243B"/>
    <w:rsid w:val="009B4572"/>
    <w:rsid w:val="009B4B1E"/>
    <w:rsid w:val="009B4CC1"/>
    <w:rsid w:val="009B6D74"/>
    <w:rsid w:val="009C5078"/>
    <w:rsid w:val="009C5955"/>
    <w:rsid w:val="009D0CE4"/>
    <w:rsid w:val="009D3E8E"/>
    <w:rsid w:val="009D4530"/>
    <w:rsid w:val="009D56D2"/>
    <w:rsid w:val="009D7645"/>
    <w:rsid w:val="009E0617"/>
    <w:rsid w:val="009E129F"/>
    <w:rsid w:val="009E224E"/>
    <w:rsid w:val="009E2551"/>
    <w:rsid w:val="009E4749"/>
    <w:rsid w:val="009E673C"/>
    <w:rsid w:val="00A023CA"/>
    <w:rsid w:val="00A02E8E"/>
    <w:rsid w:val="00A03145"/>
    <w:rsid w:val="00A03773"/>
    <w:rsid w:val="00A043E8"/>
    <w:rsid w:val="00A05E43"/>
    <w:rsid w:val="00A06F9B"/>
    <w:rsid w:val="00A119DA"/>
    <w:rsid w:val="00A11A17"/>
    <w:rsid w:val="00A124B6"/>
    <w:rsid w:val="00A13106"/>
    <w:rsid w:val="00A14721"/>
    <w:rsid w:val="00A17D06"/>
    <w:rsid w:val="00A23ACE"/>
    <w:rsid w:val="00A31CB9"/>
    <w:rsid w:val="00A32851"/>
    <w:rsid w:val="00A330C8"/>
    <w:rsid w:val="00A33987"/>
    <w:rsid w:val="00A358ED"/>
    <w:rsid w:val="00A36774"/>
    <w:rsid w:val="00A405B9"/>
    <w:rsid w:val="00A43AD0"/>
    <w:rsid w:val="00A4773A"/>
    <w:rsid w:val="00A52632"/>
    <w:rsid w:val="00A526D4"/>
    <w:rsid w:val="00A53B2A"/>
    <w:rsid w:val="00A54078"/>
    <w:rsid w:val="00A61C17"/>
    <w:rsid w:val="00A712CF"/>
    <w:rsid w:val="00A71A49"/>
    <w:rsid w:val="00A71ABA"/>
    <w:rsid w:val="00A723A6"/>
    <w:rsid w:val="00A769D7"/>
    <w:rsid w:val="00A76C6A"/>
    <w:rsid w:val="00A80EF9"/>
    <w:rsid w:val="00A82C4B"/>
    <w:rsid w:val="00A831F7"/>
    <w:rsid w:val="00A854FF"/>
    <w:rsid w:val="00A94005"/>
    <w:rsid w:val="00A94E16"/>
    <w:rsid w:val="00A97473"/>
    <w:rsid w:val="00AB7AE1"/>
    <w:rsid w:val="00AC02C3"/>
    <w:rsid w:val="00AC0691"/>
    <w:rsid w:val="00AC3A61"/>
    <w:rsid w:val="00AC6C4E"/>
    <w:rsid w:val="00AD4528"/>
    <w:rsid w:val="00AD5F03"/>
    <w:rsid w:val="00AD6067"/>
    <w:rsid w:val="00AE0D57"/>
    <w:rsid w:val="00AE2DE1"/>
    <w:rsid w:val="00AE3EC0"/>
    <w:rsid w:val="00AE6803"/>
    <w:rsid w:val="00AF105C"/>
    <w:rsid w:val="00AF196A"/>
    <w:rsid w:val="00AF1E9E"/>
    <w:rsid w:val="00AF41EE"/>
    <w:rsid w:val="00AF5140"/>
    <w:rsid w:val="00AF7D13"/>
    <w:rsid w:val="00AF7F2A"/>
    <w:rsid w:val="00AF7F9D"/>
    <w:rsid w:val="00B01D8D"/>
    <w:rsid w:val="00B03A6F"/>
    <w:rsid w:val="00B05340"/>
    <w:rsid w:val="00B10446"/>
    <w:rsid w:val="00B10C8B"/>
    <w:rsid w:val="00B11988"/>
    <w:rsid w:val="00B1259F"/>
    <w:rsid w:val="00B129AA"/>
    <w:rsid w:val="00B1338A"/>
    <w:rsid w:val="00B1442A"/>
    <w:rsid w:val="00B162A3"/>
    <w:rsid w:val="00B163EE"/>
    <w:rsid w:val="00B20DAB"/>
    <w:rsid w:val="00B2511D"/>
    <w:rsid w:val="00B25B5A"/>
    <w:rsid w:val="00B26232"/>
    <w:rsid w:val="00B27B14"/>
    <w:rsid w:val="00B30476"/>
    <w:rsid w:val="00B3060D"/>
    <w:rsid w:val="00B30F24"/>
    <w:rsid w:val="00B32CE3"/>
    <w:rsid w:val="00B347E5"/>
    <w:rsid w:val="00B35938"/>
    <w:rsid w:val="00B35BC1"/>
    <w:rsid w:val="00B36303"/>
    <w:rsid w:val="00B372DA"/>
    <w:rsid w:val="00B4091D"/>
    <w:rsid w:val="00B434A7"/>
    <w:rsid w:val="00B437C1"/>
    <w:rsid w:val="00B444F5"/>
    <w:rsid w:val="00B44829"/>
    <w:rsid w:val="00B44E6E"/>
    <w:rsid w:val="00B47852"/>
    <w:rsid w:val="00B502FA"/>
    <w:rsid w:val="00B503C7"/>
    <w:rsid w:val="00B53D5F"/>
    <w:rsid w:val="00B54D43"/>
    <w:rsid w:val="00B5595B"/>
    <w:rsid w:val="00B56157"/>
    <w:rsid w:val="00B61D30"/>
    <w:rsid w:val="00B62211"/>
    <w:rsid w:val="00B6528C"/>
    <w:rsid w:val="00B65B08"/>
    <w:rsid w:val="00B65C24"/>
    <w:rsid w:val="00B65F81"/>
    <w:rsid w:val="00B661BB"/>
    <w:rsid w:val="00B709E6"/>
    <w:rsid w:val="00B73D1A"/>
    <w:rsid w:val="00B81842"/>
    <w:rsid w:val="00B83964"/>
    <w:rsid w:val="00B849A2"/>
    <w:rsid w:val="00B85B98"/>
    <w:rsid w:val="00B874A9"/>
    <w:rsid w:val="00B87575"/>
    <w:rsid w:val="00B9180B"/>
    <w:rsid w:val="00B92879"/>
    <w:rsid w:val="00BA1E67"/>
    <w:rsid w:val="00BB1EF2"/>
    <w:rsid w:val="00BB40E7"/>
    <w:rsid w:val="00BB425F"/>
    <w:rsid w:val="00BB7BF6"/>
    <w:rsid w:val="00BC37F1"/>
    <w:rsid w:val="00BC490C"/>
    <w:rsid w:val="00BC7755"/>
    <w:rsid w:val="00BD058B"/>
    <w:rsid w:val="00BD2A11"/>
    <w:rsid w:val="00BD6315"/>
    <w:rsid w:val="00BD692A"/>
    <w:rsid w:val="00BE006C"/>
    <w:rsid w:val="00BE1022"/>
    <w:rsid w:val="00BE241F"/>
    <w:rsid w:val="00BE4723"/>
    <w:rsid w:val="00BF18BB"/>
    <w:rsid w:val="00BF2B47"/>
    <w:rsid w:val="00BF3D82"/>
    <w:rsid w:val="00BF5D24"/>
    <w:rsid w:val="00BF7BBD"/>
    <w:rsid w:val="00C00DC5"/>
    <w:rsid w:val="00C0236C"/>
    <w:rsid w:val="00C026BC"/>
    <w:rsid w:val="00C044B3"/>
    <w:rsid w:val="00C05D12"/>
    <w:rsid w:val="00C10491"/>
    <w:rsid w:val="00C11231"/>
    <w:rsid w:val="00C11735"/>
    <w:rsid w:val="00C1288C"/>
    <w:rsid w:val="00C12EDC"/>
    <w:rsid w:val="00C13643"/>
    <w:rsid w:val="00C13E4B"/>
    <w:rsid w:val="00C13E89"/>
    <w:rsid w:val="00C14474"/>
    <w:rsid w:val="00C14BF1"/>
    <w:rsid w:val="00C2038E"/>
    <w:rsid w:val="00C20C86"/>
    <w:rsid w:val="00C21213"/>
    <w:rsid w:val="00C215C2"/>
    <w:rsid w:val="00C228A2"/>
    <w:rsid w:val="00C252BE"/>
    <w:rsid w:val="00C25A38"/>
    <w:rsid w:val="00C25D20"/>
    <w:rsid w:val="00C30B2F"/>
    <w:rsid w:val="00C347D5"/>
    <w:rsid w:val="00C34D5D"/>
    <w:rsid w:val="00C36F76"/>
    <w:rsid w:val="00C378E1"/>
    <w:rsid w:val="00C40817"/>
    <w:rsid w:val="00C4301B"/>
    <w:rsid w:val="00C467D8"/>
    <w:rsid w:val="00C47E5D"/>
    <w:rsid w:val="00C52BB9"/>
    <w:rsid w:val="00C52BE8"/>
    <w:rsid w:val="00C53001"/>
    <w:rsid w:val="00C53CC2"/>
    <w:rsid w:val="00C54B4C"/>
    <w:rsid w:val="00C54E28"/>
    <w:rsid w:val="00C556E5"/>
    <w:rsid w:val="00C55ADB"/>
    <w:rsid w:val="00C563D4"/>
    <w:rsid w:val="00C63690"/>
    <w:rsid w:val="00C64235"/>
    <w:rsid w:val="00C709AB"/>
    <w:rsid w:val="00C723C0"/>
    <w:rsid w:val="00C74876"/>
    <w:rsid w:val="00C77DBC"/>
    <w:rsid w:val="00C80A46"/>
    <w:rsid w:val="00C8446A"/>
    <w:rsid w:val="00C845F9"/>
    <w:rsid w:val="00C84CA0"/>
    <w:rsid w:val="00C85324"/>
    <w:rsid w:val="00C85D61"/>
    <w:rsid w:val="00C92A50"/>
    <w:rsid w:val="00C94BB2"/>
    <w:rsid w:val="00CA0997"/>
    <w:rsid w:val="00CA0E9B"/>
    <w:rsid w:val="00CA411C"/>
    <w:rsid w:val="00CA5CE5"/>
    <w:rsid w:val="00CA70E8"/>
    <w:rsid w:val="00CB05B1"/>
    <w:rsid w:val="00CB1D6D"/>
    <w:rsid w:val="00CB26FB"/>
    <w:rsid w:val="00CB72CF"/>
    <w:rsid w:val="00CC19F4"/>
    <w:rsid w:val="00CC4711"/>
    <w:rsid w:val="00CC4880"/>
    <w:rsid w:val="00CD0D54"/>
    <w:rsid w:val="00CD2F1D"/>
    <w:rsid w:val="00CD3310"/>
    <w:rsid w:val="00CD39F3"/>
    <w:rsid w:val="00CE4F23"/>
    <w:rsid w:val="00CE5B60"/>
    <w:rsid w:val="00CF0C32"/>
    <w:rsid w:val="00CF6901"/>
    <w:rsid w:val="00CF74A8"/>
    <w:rsid w:val="00D00002"/>
    <w:rsid w:val="00D00B7A"/>
    <w:rsid w:val="00D00D15"/>
    <w:rsid w:val="00D016B7"/>
    <w:rsid w:val="00D02712"/>
    <w:rsid w:val="00D06DFE"/>
    <w:rsid w:val="00D10B17"/>
    <w:rsid w:val="00D119FE"/>
    <w:rsid w:val="00D141F7"/>
    <w:rsid w:val="00D1618C"/>
    <w:rsid w:val="00D2360C"/>
    <w:rsid w:val="00D2785D"/>
    <w:rsid w:val="00D30708"/>
    <w:rsid w:val="00D31739"/>
    <w:rsid w:val="00D31AB9"/>
    <w:rsid w:val="00D3234E"/>
    <w:rsid w:val="00D40335"/>
    <w:rsid w:val="00D40C9D"/>
    <w:rsid w:val="00D426A2"/>
    <w:rsid w:val="00D43B7F"/>
    <w:rsid w:val="00D454C8"/>
    <w:rsid w:val="00D458F1"/>
    <w:rsid w:val="00D45A51"/>
    <w:rsid w:val="00D5200D"/>
    <w:rsid w:val="00D56B01"/>
    <w:rsid w:val="00D56F07"/>
    <w:rsid w:val="00D57C71"/>
    <w:rsid w:val="00D619C5"/>
    <w:rsid w:val="00D62C54"/>
    <w:rsid w:val="00D633F4"/>
    <w:rsid w:val="00D64463"/>
    <w:rsid w:val="00D66DEF"/>
    <w:rsid w:val="00D71379"/>
    <w:rsid w:val="00D73164"/>
    <w:rsid w:val="00D74AF3"/>
    <w:rsid w:val="00D74ECA"/>
    <w:rsid w:val="00D7586C"/>
    <w:rsid w:val="00D81686"/>
    <w:rsid w:val="00D81F6B"/>
    <w:rsid w:val="00D82252"/>
    <w:rsid w:val="00D83691"/>
    <w:rsid w:val="00D86BBA"/>
    <w:rsid w:val="00D87054"/>
    <w:rsid w:val="00D91EA3"/>
    <w:rsid w:val="00D95A20"/>
    <w:rsid w:val="00D961CE"/>
    <w:rsid w:val="00D964B4"/>
    <w:rsid w:val="00DA1BE9"/>
    <w:rsid w:val="00DA45F8"/>
    <w:rsid w:val="00DA69DB"/>
    <w:rsid w:val="00DA7892"/>
    <w:rsid w:val="00DB0142"/>
    <w:rsid w:val="00DB0737"/>
    <w:rsid w:val="00DB0C83"/>
    <w:rsid w:val="00DB0E84"/>
    <w:rsid w:val="00DB1291"/>
    <w:rsid w:val="00DB4251"/>
    <w:rsid w:val="00DB44B1"/>
    <w:rsid w:val="00DB602F"/>
    <w:rsid w:val="00DC150A"/>
    <w:rsid w:val="00DC1809"/>
    <w:rsid w:val="00DC3D5D"/>
    <w:rsid w:val="00DC44D2"/>
    <w:rsid w:val="00DD438E"/>
    <w:rsid w:val="00DD5829"/>
    <w:rsid w:val="00DD6144"/>
    <w:rsid w:val="00DD6630"/>
    <w:rsid w:val="00DD6E23"/>
    <w:rsid w:val="00DE07B3"/>
    <w:rsid w:val="00DE39C7"/>
    <w:rsid w:val="00DE407F"/>
    <w:rsid w:val="00DE52AB"/>
    <w:rsid w:val="00DE5BBF"/>
    <w:rsid w:val="00DE7C02"/>
    <w:rsid w:val="00DF0C60"/>
    <w:rsid w:val="00DF1740"/>
    <w:rsid w:val="00DF29B9"/>
    <w:rsid w:val="00DF2B7B"/>
    <w:rsid w:val="00DF370D"/>
    <w:rsid w:val="00DF3CB7"/>
    <w:rsid w:val="00DF4B8A"/>
    <w:rsid w:val="00DF4D56"/>
    <w:rsid w:val="00DF4E95"/>
    <w:rsid w:val="00DF6292"/>
    <w:rsid w:val="00DF7E62"/>
    <w:rsid w:val="00E00201"/>
    <w:rsid w:val="00E004F7"/>
    <w:rsid w:val="00E01655"/>
    <w:rsid w:val="00E0757C"/>
    <w:rsid w:val="00E1125A"/>
    <w:rsid w:val="00E11FBA"/>
    <w:rsid w:val="00E14FFC"/>
    <w:rsid w:val="00E15DF8"/>
    <w:rsid w:val="00E1719E"/>
    <w:rsid w:val="00E21466"/>
    <w:rsid w:val="00E2190A"/>
    <w:rsid w:val="00E21EBB"/>
    <w:rsid w:val="00E2246B"/>
    <w:rsid w:val="00E24DEF"/>
    <w:rsid w:val="00E262FC"/>
    <w:rsid w:val="00E26B73"/>
    <w:rsid w:val="00E27700"/>
    <w:rsid w:val="00E30E5C"/>
    <w:rsid w:val="00E31494"/>
    <w:rsid w:val="00E36BBD"/>
    <w:rsid w:val="00E41BD4"/>
    <w:rsid w:val="00E436CB"/>
    <w:rsid w:val="00E47B4D"/>
    <w:rsid w:val="00E52907"/>
    <w:rsid w:val="00E54DE1"/>
    <w:rsid w:val="00E55256"/>
    <w:rsid w:val="00E60136"/>
    <w:rsid w:val="00E60A4A"/>
    <w:rsid w:val="00E61243"/>
    <w:rsid w:val="00E641A8"/>
    <w:rsid w:val="00E74BB4"/>
    <w:rsid w:val="00E766C8"/>
    <w:rsid w:val="00E77B36"/>
    <w:rsid w:val="00E803C6"/>
    <w:rsid w:val="00E80631"/>
    <w:rsid w:val="00E82433"/>
    <w:rsid w:val="00E82D95"/>
    <w:rsid w:val="00E837D5"/>
    <w:rsid w:val="00E85BEC"/>
    <w:rsid w:val="00E8601C"/>
    <w:rsid w:val="00EA186B"/>
    <w:rsid w:val="00EA19F6"/>
    <w:rsid w:val="00EA1E29"/>
    <w:rsid w:val="00EA376C"/>
    <w:rsid w:val="00EB092F"/>
    <w:rsid w:val="00EB2A01"/>
    <w:rsid w:val="00EB2E29"/>
    <w:rsid w:val="00EB3AB4"/>
    <w:rsid w:val="00EC509C"/>
    <w:rsid w:val="00EC61F5"/>
    <w:rsid w:val="00EC704B"/>
    <w:rsid w:val="00EC7882"/>
    <w:rsid w:val="00ED3FD7"/>
    <w:rsid w:val="00EE15CD"/>
    <w:rsid w:val="00EE2572"/>
    <w:rsid w:val="00EE5762"/>
    <w:rsid w:val="00EE58E4"/>
    <w:rsid w:val="00EE5EC2"/>
    <w:rsid w:val="00EF0F22"/>
    <w:rsid w:val="00EF3413"/>
    <w:rsid w:val="00EF361E"/>
    <w:rsid w:val="00EF6097"/>
    <w:rsid w:val="00F03A87"/>
    <w:rsid w:val="00F03CCD"/>
    <w:rsid w:val="00F10B7A"/>
    <w:rsid w:val="00F124E5"/>
    <w:rsid w:val="00F13132"/>
    <w:rsid w:val="00F14C62"/>
    <w:rsid w:val="00F14DCC"/>
    <w:rsid w:val="00F30158"/>
    <w:rsid w:val="00F30603"/>
    <w:rsid w:val="00F333BF"/>
    <w:rsid w:val="00F34C61"/>
    <w:rsid w:val="00F35DDA"/>
    <w:rsid w:val="00F35E77"/>
    <w:rsid w:val="00F468F2"/>
    <w:rsid w:val="00F56279"/>
    <w:rsid w:val="00F56FAA"/>
    <w:rsid w:val="00F61949"/>
    <w:rsid w:val="00F71F2C"/>
    <w:rsid w:val="00F73F5A"/>
    <w:rsid w:val="00F75A1C"/>
    <w:rsid w:val="00F80DA3"/>
    <w:rsid w:val="00F81800"/>
    <w:rsid w:val="00F84C0E"/>
    <w:rsid w:val="00F92910"/>
    <w:rsid w:val="00F96D5F"/>
    <w:rsid w:val="00FA446C"/>
    <w:rsid w:val="00FA4B3E"/>
    <w:rsid w:val="00FB02D0"/>
    <w:rsid w:val="00FB2D7D"/>
    <w:rsid w:val="00FB40C0"/>
    <w:rsid w:val="00FB4AAB"/>
    <w:rsid w:val="00FC585A"/>
    <w:rsid w:val="00FC68A0"/>
    <w:rsid w:val="00FD0DD0"/>
    <w:rsid w:val="00FD471F"/>
    <w:rsid w:val="00FD7CD5"/>
    <w:rsid w:val="00FE6238"/>
    <w:rsid w:val="00FE72B7"/>
    <w:rsid w:val="00FF5A57"/>
    <w:rsid w:val="00FF626C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C6940"/>
  <w15:docId w15:val="{AC7A44A7-2CD9-4B3F-BF51-3CA5FD1D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235B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C656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C656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C656C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3877A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273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73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73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73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733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7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339"/>
    <w:rPr>
      <w:rFonts w:ascii="Segoe UI" w:hAnsi="Segoe UI" w:cs="Segoe UI"/>
      <w:sz w:val="18"/>
      <w:szCs w:val="18"/>
    </w:rPr>
  </w:style>
  <w:style w:type="character" w:styleId="Lienhypertexte">
    <w:name w:val="Hyperlink"/>
    <w:uiPriority w:val="99"/>
    <w:unhideWhenUsed/>
    <w:rsid w:val="0092733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927339"/>
    <w:pPr>
      <w:spacing w:after="200"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ar">
    <w:name w:val="EndNote Bibliography Car"/>
    <w:link w:val="EndNoteBibliography"/>
    <w:rsid w:val="00927339"/>
    <w:rPr>
      <w:rFonts w:ascii="Calibri" w:eastAsia="Calibri" w:hAnsi="Calibri" w:cs="Times New Roman"/>
      <w:noProof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CA5CE5"/>
    <w:pPr>
      <w:tabs>
        <w:tab w:val="left" w:pos="504"/>
      </w:tabs>
      <w:spacing w:after="240" w:line="240" w:lineRule="auto"/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CC4880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E15DF8"/>
  </w:style>
  <w:style w:type="paragraph" w:customStyle="1" w:styleId="EndNoteBibliographyTitle">
    <w:name w:val="EndNote Bibliography Title"/>
    <w:basedOn w:val="Normal"/>
    <w:link w:val="EndNoteBibliographyTitleCar"/>
    <w:rsid w:val="00263B52"/>
    <w:pPr>
      <w:numPr>
        <w:numId w:val="5"/>
      </w:numPr>
      <w:spacing w:after="0" w:line="240" w:lineRule="auto"/>
      <w:ind w:left="720" w:hanging="720"/>
      <w:contextualSpacing/>
      <w:jc w:val="both"/>
    </w:pPr>
    <w:rPr>
      <w:rFonts w:ascii="Calibri" w:eastAsia="Times New Roman" w:hAnsi="Calibri" w:cs="Calibri"/>
      <w:sz w:val="24"/>
      <w:szCs w:val="24"/>
    </w:rPr>
  </w:style>
  <w:style w:type="character" w:customStyle="1" w:styleId="EndNoteBibliographyTitleCar">
    <w:name w:val="EndNote Bibliography Title Car"/>
    <w:link w:val="EndNoteBibliographyTitle"/>
    <w:rsid w:val="00263B52"/>
    <w:rPr>
      <w:rFonts w:ascii="Calibri" w:eastAsia="Times New Roman" w:hAnsi="Calibri" w:cs="Calibri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62369A"/>
    <w:rPr>
      <w:color w:val="808080"/>
    </w:rPr>
  </w:style>
  <w:style w:type="table" w:styleId="Grilledutableau">
    <w:name w:val="Table Grid"/>
    <w:basedOn w:val="TableauNormal"/>
    <w:uiPriority w:val="39"/>
    <w:rsid w:val="00617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">
    <w:name w:val="affiliation"/>
    <w:basedOn w:val="Policepardfaut"/>
    <w:rsid w:val="007A5F1B"/>
  </w:style>
  <w:style w:type="paragraph" w:customStyle="1" w:styleId="Bio">
    <w:name w:val="Bio"/>
    <w:basedOn w:val="Normal"/>
    <w:rsid w:val="002D40A1"/>
    <w:pPr>
      <w:spacing w:before="360" w:after="12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235BC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period">
    <w:name w:val="period"/>
    <w:basedOn w:val="Policepardfaut"/>
    <w:rsid w:val="00235BC9"/>
  </w:style>
  <w:style w:type="character" w:customStyle="1" w:styleId="cit">
    <w:name w:val="cit"/>
    <w:basedOn w:val="Policepardfaut"/>
    <w:rsid w:val="00235BC9"/>
  </w:style>
  <w:style w:type="character" w:customStyle="1" w:styleId="citation-doi">
    <w:name w:val="citation-doi"/>
    <w:basedOn w:val="Policepardfaut"/>
    <w:rsid w:val="00235BC9"/>
  </w:style>
  <w:style w:type="character" w:customStyle="1" w:styleId="authors-list-item">
    <w:name w:val="authors-list-item"/>
    <w:basedOn w:val="Policepardfaut"/>
    <w:rsid w:val="00235BC9"/>
  </w:style>
  <w:style w:type="character" w:customStyle="1" w:styleId="author-sup-separator">
    <w:name w:val="author-sup-separator"/>
    <w:basedOn w:val="Policepardfaut"/>
    <w:rsid w:val="00235BC9"/>
  </w:style>
  <w:style w:type="character" w:customStyle="1" w:styleId="comma">
    <w:name w:val="comma"/>
    <w:basedOn w:val="Policepardfaut"/>
    <w:rsid w:val="00235BC9"/>
  </w:style>
  <w:style w:type="character" w:customStyle="1" w:styleId="identifier">
    <w:name w:val="identifier"/>
    <w:basedOn w:val="Policepardfaut"/>
    <w:rsid w:val="00235BC9"/>
  </w:style>
  <w:style w:type="character" w:customStyle="1" w:styleId="id-label">
    <w:name w:val="id-label"/>
    <w:basedOn w:val="Policepardfaut"/>
    <w:rsid w:val="00235BC9"/>
  </w:style>
  <w:style w:type="character" w:styleId="lev">
    <w:name w:val="Strong"/>
    <w:basedOn w:val="Policepardfaut"/>
    <w:uiPriority w:val="22"/>
    <w:qFormat/>
    <w:rsid w:val="00235B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4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8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6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3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32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69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AED8C8DCE25479ABCF47ACD92F798" ma:contentTypeVersion="13" ma:contentTypeDescription="Create a new document." ma:contentTypeScope="" ma:versionID="273199fe9f1d866507089ade2598b2f5">
  <xsd:schema xmlns:xsd="http://www.w3.org/2001/XMLSchema" xmlns:xs="http://www.w3.org/2001/XMLSchema" xmlns:p="http://schemas.microsoft.com/office/2006/metadata/properties" xmlns:ns3="c66b6271-63f1-471e-91c4-69390cd65ca8" xmlns:ns4="42499b2b-be92-4978-b743-0761a6cd6754" targetNamespace="http://schemas.microsoft.com/office/2006/metadata/properties" ma:root="true" ma:fieldsID="ddea18bf185fc3b6008872f42565a3f4" ns3:_="" ns4:_="">
    <xsd:import namespace="c66b6271-63f1-471e-91c4-69390cd65ca8"/>
    <xsd:import namespace="42499b2b-be92-4978-b743-0761a6cd67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b6271-63f1-471e-91c4-69390cd6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9b2b-be92-4978-b743-0761a6cd67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76351-9E1C-43AA-8960-3AF2EDBCF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b6271-63f1-471e-91c4-69390cd65ca8"/>
    <ds:schemaRef ds:uri="42499b2b-be92-4978-b743-0761a6cd67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3EC179-D548-4DBB-B149-057A60EDDE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27F7C9-C206-43EF-82BF-ADCC3A95B1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562CF0-A28F-4CF7-90D8-C047AEDBC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École Nationale Vétérinaire de Toulouse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e Fusade-Boyer</dc:creator>
  <cp:lastModifiedBy>Mariette Ducatez</cp:lastModifiedBy>
  <cp:revision>2</cp:revision>
  <cp:lastPrinted>2020-09-08T15:10:00Z</cp:lastPrinted>
  <dcterms:created xsi:type="dcterms:W3CDTF">2020-10-19T07:33:00Z</dcterms:created>
  <dcterms:modified xsi:type="dcterms:W3CDTF">2020-10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KwTTAjw5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BF4AED8C8DCE25479ABCF47ACD92F798</vt:lpwstr>
  </property>
</Properties>
</file>